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2C33E" w14:textId="4310DEB7" w:rsidR="008211F9" w:rsidRPr="00A23E4A" w:rsidRDefault="00011013">
      <w:pPr>
        <w:rPr>
          <w:rFonts w:ascii="Times New Roman" w:hAnsi="Times New Roman" w:cs="Times New Roman"/>
          <w:sz w:val="20"/>
          <w:szCs w:val="20"/>
        </w:rPr>
      </w:pPr>
      <w:r w:rsidRPr="00A23E4A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F01782" w:rsidRPr="00A23E4A">
        <w:rPr>
          <w:rFonts w:ascii="Times New Roman" w:hAnsi="Times New Roman" w:cs="Times New Roman"/>
          <w:sz w:val="20"/>
          <w:szCs w:val="20"/>
        </w:rPr>
        <w:t>t</w:t>
      </w:r>
      <w:r w:rsidRPr="00A23E4A">
        <w:rPr>
          <w:rFonts w:ascii="Times New Roman" w:hAnsi="Times New Roman" w:cs="Times New Roman"/>
          <w:sz w:val="20"/>
          <w:szCs w:val="20"/>
        </w:rPr>
        <w:t xml:space="preserve">able </w:t>
      </w:r>
      <w:r w:rsidR="00DC5C70" w:rsidRPr="00A23E4A">
        <w:rPr>
          <w:rFonts w:ascii="Times New Roman" w:hAnsi="Times New Roman" w:cs="Times New Roman"/>
          <w:sz w:val="20"/>
          <w:szCs w:val="20"/>
        </w:rPr>
        <w:t>6</w:t>
      </w:r>
      <w:r w:rsidRPr="00A23E4A">
        <w:rPr>
          <w:rFonts w:ascii="Times New Roman" w:hAnsi="Times New Roman" w:cs="Times New Roman"/>
          <w:sz w:val="20"/>
          <w:szCs w:val="20"/>
        </w:rPr>
        <w:t xml:space="preserve">. </w:t>
      </w:r>
      <w:r w:rsidR="00EC506D" w:rsidRPr="00A23E4A">
        <w:rPr>
          <w:rFonts w:ascii="Times New Roman" w:hAnsi="Times New Roman" w:cs="Times New Roman"/>
          <w:sz w:val="20"/>
          <w:szCs w:val="20"/>
        </w:rPr>
        <w:t>Patient demographics and baseline characteristics</w:t>
      </w:r>
      <w:r w:rsidR="00440E78" w:rsidRPr="00A23E4A">
        <w:rPr>
          <w:rFonts w:ascii="Times New Roman" w:hAnsi="Times New Roman" w:cs="Times New Roman"/>
          <w:sz w:val="20"/>
          <w:szCs w:val="20"/>
        </w:rPr>
        <w:t xml:space="preserve"> in the </w:t>
      </w:r>
      <w:r w:rsidR="00B312E5" w:rsidRPr="00A23E4A">
        <w:rPr>
          <w:rFonts w:ascii="Times New Roman" w:hAnsi="Times New Roman" w:cs="Times New Roman"/>
          <w:sz w:val="20"/>
          <w:szCs w:val="20"/>
        </w:rPr>
        <w:t xml:space="preserve">CHSY </w:t>
      </w:r>
      <w:r w:rsidR="00440E78" w:rsidRPr="00A23E4A">
        <w:rPr>
          <w:rFonts w:ascii="Times New Roman" w:hAnsi="Times New Roman" w:cs="Times New Roman"/>
          <w:sz w:val="20"/>
          <w:szCs w:val="20"/>
        </w:rPr>
        <w:t>database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3"/>
        <w:gridCol w:w="2071"/>
        <w:gridCol w:w="45"/>
        <w:gridCol w:w="1960"/>
        <w:gridCol w:w="170"/>
        <w:gridCol w:w="2130"/>
        <w:gridCol w:w="84"/>
        <w:gridCol w:w="2060"/>
        <w:gridCol w:w="1415"/>
      </w:tblGrid>
      <w:tr w:rsidR="009D2641" w:rsidRPr="00A23E4A" w14:paraId="2E239382" w14:textId="77777777" w:rsidTr="00447032">
        <w:trPr>
          <w:tblHeader/>
        </w:trPr>
        <w:tc>
          <w:tcPr>
            <w:tcW w:w="144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CF367" w14:textId="027B7799" w:rsidR="009D2641" w:rsidRPr="00A23E4A" w:rsidRDefault="000513DD" w:rsidP="0005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052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76B15" w14:textId="2E37294F" w:rsidR="009D2641" w:rsidRPr="00A97AB0" w:rsidRDefault="009D2641" w:rsidP="00D52E5B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TI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89318B" w14:textId="77777777" w:rsidR="009D2641" w:rsidRPr="00A23E4A" w:rsidRDefault="009D2641" w:rsidP="00D52E5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BA40369" w14:textId="2881A7D4" w:rsidR="009D2641" w:rsidRPr="00A23E4A" w:rsidRDefault="00F41669" w:rsidP="00F41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D</w:t>
            </w:r>
          </w:p>
        </w:tc>
      </w:tr>
      <w:tr w:rsidR="00627836" w:rsidRPr="00A23E4A" w14:paraId="4E6D7839" w14:textId="77777777" w:rsidTr="00447032">
        <w:trPr>
          <w:tblHeader/>
        </w:trPr>
        <w:tc>
          <w:tcPr>
            <w:tcW w:w="144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EBD31" w14:textId="77777777" w:rsidR="00627836" w:rsidRPr="00A23E4A" w:rsidRDefault="00627836" w:rsidP="006278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CC7E8" w14:textId="5C4A27A3" w:rsidR="00627836" w:rsidRPr="00A23E4A" w:rsidRDefault="00627836" w:rsidP="0062783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Q1  </w:t>
            </w: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  <w:t>N = 461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DF795" w14:textId="23DF8CCE" w:rsidR="00627836" w:rsidRPr="00A23E4A" w:rsidRDefault="00627836" w:rsidP="0062783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Q2  </w:t>
            </w: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  <w:t>N = 460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FE2FA" w14:textId="52298696" w:rsidR="00627836" w:rsidRPr="00A23E4A" w:rsidRDefault="00627836" w:rsidP="0062783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Q3  </w:t>
            </w: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  <w:t>N = 460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34E1D" w14:textId="1E1D1AD6" w:rsidR="00627836" w:rsidRPr="00A23E4A" w:rsidRDefault="00627836" w:rsidP="0062783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Q4  </w:t>
            </w: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  <w:t>N = 461</w:t>
            </w:r>
          </w:p>
        </w:tc>
        <w:tc>
          <w:tcPr>
            <w:tcW w:w="50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387856" w14:textId="77777777" w:rsidR="00627836" w:rsidRPr="00A23E4A" w:rsidRDefault="00627836" w:rsidP="006278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71644FEF" w14:textId="77777777" w:rsidTr="00447032">
        <w:tc>
          <w:tcPr>
            <w:tcW w:w="1441" w:type="pct"/>
            <w:tcBorders>
              <w:top w:val="single" w:sz="4" w:space="0" w:color="auto"/>
            </w:tcBorders>
          </w:tcPr>
          <w:p w14:paraId="58A9FBA5" w14:textId="35818DBD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, Median (Q1, Q3)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</w:tcBorders>
          </w:tcPr>
          <w:p w14:paraId="0C27DA16" w14:textId="09D8594C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00 (55.00, 74.00)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</w:tcBorders>
          </w:tcPr>
          <w:p w14:paraId="6FE63C1B" w14:textId="63D88220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50 (56.00, 74.50)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6E9CC7E6" w14:textId="4C818CEF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00 (56.00, 74.00)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</w:tcBorders>
          </w:tcPr>
          <w:p w14:paraId="0FADB892" w14:textId="5EB5BE58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.00 (55.00, 73.00)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168E6FD1" w14:textId="0563DF0D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93AB9" w:rsidRPr="00A23E4A" w14:paraId="7773E530" w14:textId="77777777" w:rsidTr="00447032">
        <w:tc>
          <w:tcPr>
            <w:tcW w:w="1441" w:type="pct"/>
          </w:tcPr>
          <w:p w14:paraId="305B67B4" w14:textId="3A9E3A26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758" w:type="pct"/>
            <w:gridSpan w:val="2"/>
          </w:tcPr>
          <w:p w14:paraId="3DA6432D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gridSpan w:val="2"/>
          </w:tcPr>
          <w:p w14:paraId="2E6BE692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7C7944FA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</w:tcPr>
          <w:p w14:paraId="53583822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</w:tcPr>
          <w:p w14:paraId="7A6E605E" w14:textId="08F36174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93AB9" w:rsidRPr="00A23E4A" w14:paraId="0E49A682" w14:textId="77777777" w:rsidTr="00447032">
        <w:tc>
          <w:tcPr>
            <w:tcW w:w="1441" w:type="pct"/>
          </w:tcPr>
          <w:p w14:paraId="342C6A22" w14:textId="43E1BD3E" w:rsidR="00493AB9" w:rsidRPr="00A23E4A" w:rsidRDefault="00493AB9" w:rsidP="00493A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58" w:type="pct"/>
            <w:gridSpan w:val="2"/>
          </w:tcPr>
          <w:p w14:paraId="26F07265" w14:textId="2276A4AE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7 (55.75%)</w:t>
            </w:r>
          </w:p>
        </w:tc>
        <w:tc>
          <w:tcPr>
            <w:tcW w:w="763" w:type="pct"/>
            <w:gridSpan w:val="2"/>
          </w:tcPr>
          <w:p w14:paraId="71615093" w14:textId="4037316E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7 (55.87%)</w:t>
            </w:r>
          </w:p>
        </w:tc>
        <w:tc>
          <w:tcPr>
            <w:tcW w:w="763" w:type="pct"/>
          </w:tcPr>
          <w:p w14:paraId="3D5D06F9" w14:textId="0ABA0FB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8 (53.91%)</w:t>
            </w:r>
          </w:p>
        </w:tc>
        <w:tc>
          <w:tcPr>
            <w:tcW w:w="768" w:type="pct"/>
            <w:gridSpan w:val="2"/>
          </w:tcPr>
          <w:p w14:paraId="34E143C4" w14:textId="679E91A4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3 (54.88%)</w:t>
            </w:r>
          </w:p>
        </w:tc>
        <w:tc>
          <w:tcPr>
            <w:tcW w:w="507" w:type="pct"/>
          </w:tcPr>
          <w:p w14:paraId="40F190B7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5B96B785" w14:textId="77777777" w:rsidTr="00447032">
        <w:tc>
          <w:tcPr>
            <w:tcW w:w="1441" w:type="pct"/>
          </w:tcPr>
          <w:p w14:paraId="3A857D87" w14:textId="263C8169" w:rsidR="00493AB9" w:rsidRPr="00A23E4A" w:rsidRDefault="00493AB9" w:rsidP="00493A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58" w:type="pct"/>
            <w:gridSpan w:val="2"/>
          </w:tcPr>
          <w:p w14:paraId="2E2D75A4" w14:textId="222E0402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4 (44.25%)</w:t>
            </w:r>
          </w:p>
        </w:tc>
        <w:tc>
          <w:tcPr>
            <w:tcW w:w="763" w:type="pct"/>
            <w:gridSpan w:val="2"/>
          </w:tcPr>
          <w:p w14:paraId="2106E700" w14:textId="2D0D0513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3 (44.13%)</w:t>
            </w:r>
          </w:p>
        </w:tc>
        <w:tc>
          <w:tcPr>
            <w:tcW w:w="763" w:type="pct"/>
          </w:tcPr>
          <w:p w14:paraId="20D8BD59" w14:textId="78C03DE3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2 (46.09%)</w:t>
            </w:r>
          </w:p>
        </w:tc>
        <w:tc>
          <w:tcPr>
            <w:tcW w:w="768" w:type="pct"/>
            <w:gridSpan w:val="2"/>
          </w:tcPr>
          <w:p w14:paraId="35E4CAB6" w14:textId="3161F22F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8 (45.12%)</w:t>
            </w:r>
          </w:p>
        </w:tc>
        <w:tc>
          <w:tcPr>
            <w:tcW w:w="507" w:type="pct"/>
          </w:tcPr>
          <w:p w14:paraId="2541779E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5900375A" w14:textId="77777777" w:rsidTr="00447032">
        <w:tc>
          <w:tcPr>
            <w:tcW w:w="1441" w:type="pct"/>
          </w:tcPr>
          <w:p w14:paraId="400B6253" w14:textId="00EF0B44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MI, Median (Q1, Q3)</w:t>
            </w:r>
          </w:p>
        </w:tc>
        <w:tc>
          <w:tcPr>
            <w:tcW w:w="758" w:type="pct"/>
            <w:gridSpan w:val="2"/>
          </w:tcPr>
          <w:p w14:paraId="0FC7F168" w14:textId="07D2FB32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.93 (17.16, 25.36)</w:t>
            </w:r>
          </w:p>
        </w:tc>
        <w:tc>
          <w:tcPr>
            <w:tcW w:w="763" w:type="pct"/>
            <w:gridSpan w:val="2"/>
          </w:tcPr>
          <w:p w14:paraId="0484E1CD" w14:textId="1F83308F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47 (17.25, 25.51)</w:t>
            </w:r>
          </w:p>
        </w:tc>
        <w:tc>
          <w:tcPr>
            <w:tcW w:w="763" w:type="pct"/>
          </w:tcPr>
          <w:p w14:paraId="78D71FBB" w14:textId="74745F3E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41 (17.27, 26.05)</w:t>
            </w:r>
          </w:p>
        </w:tc>
        <w:tc>
          <w:tcPr>
            <w:tcW w:w="768" w:type="pct"/>
            <w:gridSpan w:val="2"/>
          </w:tcPr>
          <w:p w14:paraId="6FE933DB" w14:textId="7B6EADEF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75 (17.55, 25.61)</w:t>
            </w:r>
          </w:p>
        </w:tc>
        <w:tc>
          <w:tcPr>
            <w:tcW w:w="507" w:type="pct"/>
          </w:tcPr>
          <w:p w14:paraId="60773A30" w14:textId="5F0580B3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93AB9" w:rsidRPr="00A23E4A" w14:paraId="45B7B60B" w14:textId="77777777" w:rsidTr="00447032">
        <w:tc>
          <w:tcPr>
            <w:tcW w:w="1441" w:type="pct"/>
          </w:tcPr>
          <w:p w14:paraId="78585175" w14:textId="4D8147BA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ukou, n (%)</w:t>
            </w:r>
          </w:p>
        </w:tc>
        <w:tc>
          <w:tcPr>
            <w:tcW w:w="758" w:type="pct"/>
            <w:gridSpan w:val="2"/>
          </w:tcPr>
          <w:p w14:paraId="6F39E691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gridSpan w:val="2"/>
          </w:tcPr>
          <w:p w14:paraId="1B4F4CA1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4C3B6B05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</w:tcPr>
          <w:p w14:paraId="1E8570F1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</w:tcPr>
          <w:p w14:paraId="004A8407" w14:textId="1E6584EF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93AB9" w:rsidRPr="00A23E4A" w14:paraId="4968E7C7" w14:textId="77777777" w:rsidTr="00447032">
        <w:tc>
          <w:tcPr>
            <w:tcW w:w="1441" w:type="pct"/>
          </w:tcPr>
          <w:p w14:paraId="33CF9200" w14:textId="4C9C5B89" w:rsidR="00493AB9" w:rsidRPr="00A23E4A" w:rsidRDefault="00493AB9" w:rsidP="00493A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own</w:t>
            </w:r>
          </w:p>
        </w:tc>
        <w:tc>
          <w:tcPr>
            <w:tcW w:w="758" w:type="pct"/>
            <w:gridSpan w:val="2"/>
          </w:tcPr>
          <w:p w14:paraId="3D20CF3C" w14:textId="3E5AAC5D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0 (47.72%)</w:t>
            </w:r>
          </w:p>
        </w:tc>
        <w:tc>
          <w:tcPr>
            <w:tcW w:w="763" w:type="pct"/>
            <w:gridSpan w:val="2"/>
          </w:tcPr>
          <w:p w14:paraId="2EBB0458" w14:textId="24CF403C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4 (53.04%)</w:t>
            </w:r>
          </w:p>
        </w:tc>
        <w:tc>
          <w:tcPr>
            <w:tcW w:w="763" w:type="pct"/>
          </w:tcPr>
          <w:p w14:paraId="57A26BC0" w14:textId="55A4C02B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5 (53.26%)</w:t>
            </w:r>
          </w:p>
        </w:tc>
        <w:tc>
          <w:tcPr>
            <w:tcW w:w="768" w:type="pct"/>
            <w:gridSpan w:val="2"/>
          </w:tcPr>
          <w:p w14:paraId="0D0C7F0B" w14:textId="6D214DC3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2 (45.99%)</w:t>
            </w:r>
          </w:p>
        </w:tc>
        <w:tc>
          <w:tcPr>
            <w:tcW w:w="507" w:type="pct"/>
          </w:tcPr>
          <w:p w14:paraId="337277C1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50459742" w14:textId="77777777" w:rsidTr="00447032">
        <w:tc>
          <w:tcPr>
            <w:tcW w:w="1441" w:type="pct"/>
          </w:tcPr>
          <w:p w14:paraId="58908DC4" w14:textId="06C322F6" w:rsidR="00493AB9" w:rsidRPr="00A23E4A" w:rsidRDefault="00493AB9" w:rsidP="00493A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758" w:type="pct"/>
            <w:gridSpan w:val="2"/>
          </w:tcPr>
          <w:p w14:paraId="3C9B7531" w14:textId="74BA2EAC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1 (52.28%)</w:t>
            </w:r>
          </w:p>
        </w:tc>
        <w:tc>
          <w:tcPr>
            <w:tcW w:w="763" w:type="pct"/>
            <w:gridSpan w:val="2"/>
          </w:tcPr>
          <w:p w14:paraId="32EB9C3D" w14:textId="2543E395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6 (46.96%)</w:t>
            </w:r>
          </w:p>
        </w:tc>
        <w:tc>
          <w:tcPr>
            <w:tcW w:w="763" w:type="pct"/>
          </w:tcPr>
          <w:p w14:paraId="13D595EC" w14:textId="68DCE5B1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5 (46.74%)</w:t>
            </w:r>
          </w:p>
        </w:tc>
        <w:tc>
          <w:tcPr>
            <w:tcW w:w="768" w:type="pct"/>
            <w:gridSpan w:val="2"/>
          </w:tcPr>
          <w:p w14:paraId="03E53656" w14:textId="1AA18FE5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9 (54.01%)</w:t>
            </w:r>
          </w:p>
        </w:tc>
        <w:tc>
          <w:tcPr>
            <w:tcW w:w="507" w:type="pct"/>
          </w:tcPr>
          <w:p w14:paraId="0B622C2E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35E2D731" w14:textId="77777777" w:rsidTr="00447032">
        <w:tc>
          <w:tcPr>
            <w:tcW w:w="1441" w:type="pct"/>
          </w:tcPr>
          <w:p w14:paraId="18C8A1CF" w14:textId="51604707" w:rsidR="00493AB9" w:rsidRPr="00A23E4A" w:rsidRDefault="00447032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493AB9"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oking, n (%)</w:t>
            </w:r>
          </w:p>
        </w:tc>
        <w:tc>
          <w:tcPr>
            <w:tcW w:w="758" w:type="pct"/>
            <w:gridSpan w:val="2"/>
          </w:tcPr>
          <w:p w14:paraId="63F44C14" w14:textId="47554786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gridSpan w:val="2"/>
          </w:tcPr>
          <w:p w14:paraId="2E1778DA" w14:textId="1F277236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5841803" w14:textId="0AC4135C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</w:tcPr>
          <w:p w14:paraId="479A1C9B" w14:textId="252B5762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</w:tcPr>
          <w:p w14:paraId="7E484743" w14:textId="39E8F52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7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93AB9" w:rsidRPr="00A23E4A" w14:paraId="3C621324" w14:textId="77777777" w:rsidTr="00447032">
        <w:tc>
          <w:tcPr>
            <w:tcW w:w="1441" w:type="pct"/>
          </w:tcPr>
          <w:p w14:paraId="5A664465" w14:textId="7511B19F" w:rsidR="00493AB9" w:rsidRPr="00A23E4A" w:rsidRDefault="00493AB9" w:rsidP="00493A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758" w:type="pct"/>
            <w:gridSpan w:val="2"/>
          </w:tcPr>
          <w:p w14:paraId="205ACF7A" w14:textId="03FFE106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5 (31.45%)</w:t>
            </w:r>
          </w:p>
        </w:tc>
        <w:tc>
          <w:tcPr>
            <w:tcW w:w="763" w:type="pct"/>
            <w:gridSpan w:val="2"/>
          </w:tcPr>
          <w:p w14:paraId="56D64DAA" w14:textId="5DEE526E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3 (35.43%)</w:t>
            </w:r>
          </w:p>
        </w:tc>
        <w:tc>
          <w:tcPr>
            <w:tcW w:w="763" w:type="pct"/>
          </w:tcPr>
          <w:p w14:paraId="766E647F" w14:textId="304D8AD1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6 (31.74%)</w:t>
            </w:r>
          </w:p>
        </w:tc>
        <w:tc>
          <w:tcPr>
            <w:tcW w:w="768" w:type="pct"/>
            <w:gridSpan w:val="2"/>
          </w:tcPr>
          <w:p w14:paraId="04125201" w14:textId="2AABA641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2 (35.14%)</w:t>
            </w:r>
          </w:p>
        </w:tc>
        <w:tc>
          <w:tcPr>
            <w:tcW w:w="507" w:type="pct"/>
          </w:tcPr>
          <w:p w14:paraId="4DE09933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6DC6BF7F" w14:textId="77777777" w:rsidTr="00447032">
        <w:tc>
          <w:tcPr>
            <w:tcW w:w="1441" w:type="pct"/>
          </w:tcPr>
          <w:p w14:paraId="19852F36" w14:textId="5B795BC6" w:rsidR="00493AB9" w:rsidRPr="00A23E4A" w:rsidRDefault="00493AB9" w:rsidP="00493A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758" w:type="pct"/>
            <w:gridSpan w:val="2"/>
          </w:tcPr>
          <w:p w14:paraId="2570EA02" w14:textId="60F3A61B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3 (35.36%)</w:t>
            </w:r>
          </w:p>
        </w:tc>
        <w:tc>
          <w:tcPr>
            <w:tcW w:w="763" w:type="pct"/>
            <w:gridSpan w:val="2"/>
          </w:tcPr>
          <w:p w14:paraId="77CE1BD3" w14:textId="4D7E34D6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8 (34.35%)</w:t>
            </w:r>
          </w:p>
        </w:tc>
        <w:tc>
          <w:tcPr>
            <w:tcW w:w="763" w:type="pct"/>
          </w:tcPr>
          <w:p w14:paraId="390E6A55" w14:textId="7901B412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9 (36.74%)</w:t>
            </w:r>
          </w:p>
        </w:tc>
        <w:tc>
          <w:tcPr>
            <w:tcW w:w="768" w:type="pct"/>
            <w:gridSpan w:val="2"/>
          </w:tcPr>
          <w:p w14:paraId="7912224E" w14:textId="518C6AE9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8 (29.93%)</w:t>
            </w:r>
          </w:p>
        </w:tc>
        <w:tc>
          <w:tcPr>
            <w:tcW w:w="507" w:type="pct"/>
          </w:tcPr>
          <w:p w14:paraId="47BB0BF6" w14:textId="04601B76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14896E2F" w14:textId="77777777" w:rsidTr="00447032">
        <w:tc>
          <w:tcPr>
            <w:tcW w:w="1441" w:type="pct"/>
          </w:tcPr>
          <w:p w14:paraId="7CAD50E3" w14:textId="21EC955B" w:rsidR="00493AB9" w:rsidRPr="00A23E4A" w:rsidRDefault="00493AB9" w:rsidP="00493A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758" w:type="pct"/>
            <w:gridSpan w:val="2"/>
          </w:tcPr>
          <w:p w14:paraId="20050815" w14:textId="5D1DD1AC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3 (33.19%)</w:t>
            </w:r>
          </w:p>
        </w:tc>
        <w:tc>
          <w:tcPr>
            <w:tcW w:w="763" w:type="pct"/>
            <w:gridSpan w:val="2"/>
          </w:tcPr>
          <w:p w14:paraId="7C13CB97" w14:textId="41E262F9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9 (30.22%)</w:t>
            </w:r>
          </w:p>
        </w:tc>
        <w:tc>
          <w:tcPr>
            <w:tcW w:w="763" w:type="pct"/>
          </w:tcPr>
          <w:p w14:paraId="1E766861" w14:textId="683F1972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5 (31.52%)</w:t>
            </w:r>
          </w:p>
        </w:tc>
        <w:tc>
          <w:tcPr>
            <w:tcW w:w="768" w:type="pct"/>
            <w:gridSpan w:val="2"/>
          </w:tcPr>
          <w:p w14:paraId="3F8F02EB" w14:textId="7ED447BC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1 (34.92%)</w:t>
            </w:r>
          </w:p>
        </w:tc>
        <w:tc>
          <w:tcPr>
            <w:tcW w:w="507" w:type="pct"/>
          </w:tcPr>
          <w:p w14:paraId="6C6FB541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3C56DEC7" w14:textId="77777777" w:rsidTr="00447032">
        <w:tc>
          <w:tcPr>
            <w:tcW w:w="1441" w:type="pct"/>
          </w:tcPr>
          <w:p w14:paraId="7754C661" w14:textId="74232DAE" w:rsidR="00493AB9" w:rsidRPr="00A23E4A" w:rsidRDefault="00447032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="00493AB9"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inking, n (%)</w:t>
            </w:r>
          </w:p>
        </w:tc>
        <w:tc>
          <w:tcPr>
            <w:tcW w:w="758" w:type="pct"/>
            <w:gridSpan w:val="2"/>
          </w:tcPr>
          <w:p w14:paraId="0A4B781E" w14:textId="05C59D70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gridSpan w:val="2"/>
          </w:tcPr>
          <w:p w14:paraId="0C4BDA90" w14:textId="75CE48A3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50C7A9D" w14:textId="5C564CD4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</w:tcPr>
          <w:p w14:paraId="5AC8AAA1" w14:textId="39ED36A6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</w:tcPr>
          <w:p w14:paraId="5F46DB45" w14:textId="7373C42D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93AB9" w:rsidRPr="00A23E4A" w14:paraId="056DF755" w14:textId="77777777" w:rsidTr="00447032">
        <w:tc>
          <w:tcPr>
            <w:tcW w:w="1441" w:type="pct"/>
          </w:tcPr>
          <w:p w14:paraId="6BAD43AB" w14:textId="0017E06D" w:rsidR="00493AB9" w:rsidRPr="00A23E4A" w:rsidRDefault="00447032" w:rsidP="00493A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8" w:type="pct"/>
            <w:gridSpan w:val="2"/>
          </w:tcPr>
          <w:p w14:paraId="7109ECFB" w14:textId="1C102009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1 (47.94%)</w:t>
            </w:r>
          </w:p>
        </w:tc>
        <w:tc>
          <w:tcPr>
            <w:tcW w:w="763" w:type="pct"/>
            <w:gridSpan w:val="2"/>
          </w:tcPr>
          <w:p w14:paraId="24D54EC0" w14:textId="58CD2518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2 (50.43%)</w:t>
            </w:r>
          </w:p>
        </w:tc>
        <w:tc>
          <w:tcPr>
            <w:tcW w:w="763" w:type="pct"/>
          </w:tcPr>
          <w:p w14:paraId="263ACF14" w14:textId="2DFCA1FD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7 (51.52%)</w:t>
            </w:r>
          </w:p>
        </w:tc>
        <w:tc>
          <w:tcPr>
            <w:tcW w:w="768" w:type="pct"/>
            <w:gridSpan w:val="2"/>
          </w:tcPr>
          <w:p w14:paraId="3926F600" w14:textId="3E8DE7EB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2 (48.16%)</w:t>
            </w:r>
          </w:p>
        </w:tc>
        <w:tc>
          <w:tcPr>
            <w:tcW w:w="507" w:type="pct"/>
          </w:tcPr>
          <w:p w14:paraId="26B83FA2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12D1B5A3" w14:textId="77777777" w:rsidTr="00447032">
        <w:tc>
          <w:tcPr>
            <w:tcW w:w="1441" w:type="pct"/>
          </w:tcPr>
          <w:p w14:paraId="66B6244F" w14:textId="16029BBC" w:rsidR="00493AB9" w:rsidRPr="00A23E4A" w:rsidRDefault="00447032" w:rsidP="00493A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493AB9"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758" w:type="pct"/>
            <w:gridSpan w:val="2"/>
          </w:tcPr>
          <w:p w14:paraId="749BDFE2" w14:textId="59960350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0 (52.06%)</w:t>
            </w:r>
          </w:p>
        </w:tc>
        <w:tc>
          <w:tcPr>
            <w:tcW w:w="763" w:type="pct"/>
            <w:gridSpan w:val="2"/>
          </w:tcPr>
          <w:p w14:paraId="1AE8E49A" w14:textId="774BE4D6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8 (49.57%)</w:t>
            </w:r>
          </w:p>
        </w:tc>
        <w:tc>
          <w:tcPr>
            <w:tcW w:w="763" w:type="pct"/>
          </w:tcPr>
          <w:p w14:paraId="7396B964" w14:textId="78484EEF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3 (48.48%)</w:t>
            </w:r>
          </w:p>
        </w:tc>
        <w:tc>
          <w:tcPr>
            <w:tcW w:w="768" w:type="pct"/>
            <w:gridSpan w:val="2"/>
          </w:tcPr>
          <w:p w14:paraId="78531C2C" w14:textId="3F6D2664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9 (51.84%)</w:t>
            </w:r>
          </w:p>
        </w:tc>
        <w:tc>
          <w:tcPr>
            <w:tcW w:w="507" w:type="pct"/>
          </w:tcPr>
          <w:p w14:paraId="276CC516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7315191B" w14:textId="77777777" w:rsidTr="00447032">
        <w:tc>
          <w:tcPr>
            <w:tcW w:w="1441" w:type="pct"/>
          </w:tcPr>
          <w:p w14:paraId="1231DD20" w14:textId="0344B71F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TN, n (%)</w:t>
            </w:r>
          </w:p>
        </w:tc>
        <w:tc>
          <w:tcPr>
            <w:tcW w:w="758" w:type="pct"/>
            <w:gridSpan w:val="2"/>
          </w:tcPr>
          <w:p w14:paraId="1DFCBCDD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gridSpan w:val="2"/>
          </w:tcPr>
          <w:p w14:paraId="03E63285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12CCFB1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</w:tcPr>
          <w:p w14:paraId="1F2875B2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</w:tcPr>
          <w:p w14:paraId="6E37F093" w14:textId="6162DC30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47032" w:rsidRPr="00A23E4A" w14:paraId="69D0E952" w14:textId="77777777" w:rsidTr="00447032">
        <w:tc>
          <w:tcPr>
            <w:tcW w:w="1441" w:type="pct"/>
          </w:tcPr>
          <w:p w14:paraId="0B711B9F" w14:textId="571B2C6E" w:rsidR="00447032" w:rsidRPr="00A23E4A" w:rsidRDefault="00447032" w:rsidP="004470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8" w:type="pct"/>
            <w:gridSpan w:val="2"/>
          </w:tcPr>
          <w:p w14:paraId="0D3D4B27" w14:textId="4FB1EC12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7 (49.24%)</w:t>
            </w:r>
          </w:p>
        </w:tc>
        <w:tc>
          <w:tcPr>
            <w:tcW w:w="763" w:type="pct"/>
            <w:gridSpan w:val="2"/>
          </w:tcPr>
          <w:p w14:paraId="0378C6FA" w14:textId="41CD9385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9 (51.96%)</w:t>
            </w:r>
          </w:p>
        </w:tc>
        <w:tc>
          <w:tcPr>
            <w:tcW w:w="763" w:type="pct"/>
          </w:tcPr>
          <w:p w14:paraId="4B7613F3" w14:textId="71CB957E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2 (50.43%)</w:t>
            </w:r>
          </w:p>
        </w:tc>
        <w:tc>
          <w:tcPr>
            <w:tcW w:w="768" w:type="pct"/>
            <w:gridSpan w:val="2"/>
          </w:tcPr>
          <w:p w14:paraId="0BE834C9" w14:textId="7FBB9CF2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1 (50.11%)</w:t>
            </w:r>
          </w:p>
        </w:tc>
        <w:tc>
          <w:tcPr>
            <w:tcW w:w="507" w:type="pct"/>
          </w:tcPr>
          <w:p w14:paraId="663DBEE3" w14:textId="77777777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032" w:rsidRPr="00A23E4A" w14:paraId="48A13BA7" w14:textId="77777777" w:rsidTr="00447032">
        <w:tc>
          <w:tcPr>
            <w:tcW w:w="1441" w:type="pct"/>
          </w:tcPr>
          <w:p w14:paraId="0E93ED59" w14:textId="16CA3C94" w:rsidR="00447032" w:rsidRPr="00A23E4A" w:rsidRDefault="00447032" w:rsidP="004470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758" w:type="pct"/>
            <w:gridSpan w:val="2"/>
          </w:tcPr>
          <w:p w14:paraId="5C051ACA" w14:textId="7D041B28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4 (50.76%)</w:t>
            </w:r>
          </w:p>
        </w:tc>
        <w:tc>
          <w:tcPr>
            <w:tcW w:w="763" w:type="pct"/>
            <w:gridSpan w:val="2"/>
          </w:tcPr>
          <w:p w14:paraId="4AE19EB5" w14:textId="1661A8D7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1 (48.04%)</w:t>
            </w:r>
          </w:p>
        </w:tc>
        <w:tc>
          <w:tcPr>
            <w:tcW w:w="763" w:type="pct"/>
          </w:tcPr>
          <w:p w14:paraId="4C92721A" w14:textId="29700847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8 (49.57%)</w:t>
            </w:r>
          </w:p>
        </w:tc>
        <w:tc>
          <w:tcPr>
            <w:tcW w:w="768" w:type="pct"/>
            <w:gridSpan w:val="2"/>
          </w:tcPr>
          <w:p w14:paraId="29301BF3" w14:textId="21AA5C9C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0 (49.89%)</w:t>
            </w:r>
          </w:p>
        </w:tc>
        <w:tc>
          <w:tcPr>
            <w:tcW w:w="507" w:type="pct"/>
          </w:tcPr>
          <w:p w14:paraId="35ACFE36" w14:textId="77777777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78D58010" w14:textId="77777777" w:rsidTr="00447032">
        <w:tc>
          <w:tcPr>
            <w:tcW w:w="1441" w:type="pct"/>
          </w:tcPr>
          <w:p w14:paraId="6C7A4DEE" w14:textId="671F6EE4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M, n (%)</w:t>
            </w:r>
          </w:p>
        </w:tc>
        <w:tc>
          <w:tcPr>
            <w:tcW w:w="758" w:type="pct"/>
            <w:gridSpan w:val="2"/>
          </w:tcPr>
          <w:p w14:paraId="2B0CA29E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gridSpan w:val="2"/>
          </w:tcPr>
          <w:p w14:paraId="1EC74451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D94A4C0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gridSpan w:val="2"/>
          </w:tcPr>
          <w:p w14:paraId="2A8144F9" w14:textId="7777777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</w:tcPr>
          <w:p w14:paraId="3C3FDB86" w14:textId="7E90F3A2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47032" w:rsidRPr="00A23E4A" w14:paraId="2CC47BB4" w14:textId="77777777" w:rsidTr="00447032">
        <w:tc>
          <w:tcPr>
            <w:tcW w:w="1441" w:type="pct"/>
          </w:tcPr>
          <w:p w14:paraId="319EE498" w14:textId="63B31CF7" w:rsidR="00447032" w:rsidRPr="00A23E4A" w:rsidRDefault="00447032" w:rsidP="004470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8" w:type="pct"/>
            <w:gridSpan w:val="2"/>
          </w:tcPr>
          <w:p w14:paraId="37B45B95" w14:textId="3D21C7F0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0 (47.72%)</w:t>
            </w:r>
          </w:p>
        </w:tc>
        <w:tc>
          <w:tcPr>
            <w:tcW w:w="763" w:type="pct"/>
            <w:gridSpan w:val="2"/>
          </w:tcPr>
          <w:p w14:paraId="1D2A3E18" w14:textId="22A7B112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2 (50.43%)</w:t>
            </w:r>
          </w:p>
        </w:tc>
        <w:tc>
          <w:tcPr>
            <w:tcW w:w="763" w:type="pct"/>
          </w:tcPr>
          <w:p w14:paraId="789CE5D3" w14:textId="4F0BA4FD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6 (49.13%)</w:t>
            </w:r>
          </w:p>
        </w:tc>
        <w:tc>
          <w:tcPr>
            <w:tcW w:w="768" w:type="pct"/>
            <w:gridSpan w:val="2"/>
          </w:tcPr>
          <w:p w14:paraId="3629B7F4" w14:textId="0CA13172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2 (48.16%)</w:t>
            </w:r>
          </w:p>
        </w:tc>
        <w:tc>
          <w:tcPr>
            <w:tcW w:w="507" w:type="pct"/>
          </w:tcPr>
          <w:p w14:paraId="7982DF7B" w14:textId="77777777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032" w:rsidRPr="00A23E4A" w14:paraId="50E18F43" w14:textId="77777777" w:rsidTr="00447032">
        <w:tc>
          <w:tcPr>
            <w:tcW w:w="1441" w:type="pct"/>
          </w:tcPr>
          <w:p w14:paraId="08CA7259" w14:textId="4E268C00" w:rsidR="00447032" w:rsidRPr="00A23E4A" w:rsidRDefault="00447032" w:rsidP="004470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742" w:type="pct"/>
          </w:tcPr>
          <w:p w14:paraId="59917E85" w14:textId="5ED9D60E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1 (52.28%)</w:t>
            </w:r>
          </w:p>
        </w:tc>
        <w:tc>
          <w:tcPr>
            <w:tcW w:w="718" w:type="pct"/>
            <w:gridSpan w:val="2"/>
          </w:tcPr>
          <w:p w14:paraId="3DAFAB61" w14:textId="1EDBD6E6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8 (49.57%)</w:t>
            </w:r>
          </w:p>
        </w:tc>
        <w:tc>
          <w:tcPr>
            <w:tcW w:w="854" w:type="pct"/>
            <w:gridSpan w:val="3"/>
          </w:tcPr>
          <w:p w14:paraId="174E73C5" w14:textId="30D1DF8C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4 (50.87%)</w:t>
            </w:r>
          </w:p>
        </w:tc>
        <w:tc>
          <w:tcPr>
            <w:tcW w:w="738" w:type="pct"/>
          </w:tcPr>
          <w:p w14:paraId="37BC03A4" w14:textId="23C7BA87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9 (51.84%)</w:t>
            </w:r>
          </w:p>
        </w:tc>
        <w:tc>
          <w:tcPr>
            <w:tcW w:w="507" w:type="pct"/>
          </w:tcPr>
          <w:p w14:paraId="42E47176" w14:textId="77777777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1D0DE405" w14:textId="77777777" w:rsidTr="00447032">
        <w:tc>
          <w:tcPr>
            <w:tcW w:w="1441" w:type="pct"/>
          </w:tcPr>
          <w:p w14:paraId="7841DD8B" w14:textId="23A9DDEC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CVD, n (%)</w:t>
            </w:r>
          </w:p>
        </w:tc>
        <w:tc>
          <w:tcPr>
            <w:tcW w:w="742" w:type="pct"/>
          </w:tcPr>
          <w:p w14:paraId="11DD2665" w14:textId="3F3D08C5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gridSpan w:val="2"/>
          </w:tcPr>
          <w:p w14:paraId="6C169EC5" w14:textId="6BABF759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gridSpan w:val="3"/>
          </w:tcPr>
          <w:p w14:paraId="3AD5E09B" w14:textId="5494CDE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3A1669A9" w14:textId="2E24CB3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</w:tcPr>
          <w:p w14:paraId="08E03996" w14:textId="5D5362AB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47032" w:rsidRPr="00A23E4A" w14:paraId="53F9C8AC" w14:textId="77777777" w:rsidTr="00447032">
        <w:tc>
          <w:tcPr>
            <w:tcW w:w="1441" w:type="pct"/>
          </w:tcPr>
          <w:p w14:paraId="38F153F5" w14:textId="6D1DC8B0" w:rsidR="00447032" w:rsidRPr="00A23E4A" w:rsidRDefault="00447032" w:rsidP="004470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2" w:type="pct"/>
          </w:tcPr>
          <w:p w14:paraId="1D2EA410" w14:textId="53CD2E62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8 (47.29%)</w:t>
            </w:r>
          </w:p>
        </w:tc>
        <w:tc>
          <w:tcPr>
            <w:tcW w:w="718" w:type="pct"/>
            <w:gridSpan w:val="2"/>
          </w:tcPr>
          <w:p w14:paraId="2158CD49" w14:textId="233EA6D4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7 (53.70%)</w:t>
            </w:r>
          </w:p>
        </w:tc>
        <w:tc>
          <w:tcPr>
            <w:tcW w:w="854" w:type="pct"/>
            <w:gridSpan w:val="3"/>
          </w:tcPr>
          <w:p w14:paraId="66C82A55" w14:textId="5E174771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1 (48.04%)</w:t>
            </w:r>
          </w:p>
        </w:tc>
        <w:tc>
          <w:tcPr>
            <w:tcW w:w="738" w:type="pct"/>
          </w:tcPr>
          <w:p w14:paraId="280CDD4A" w14:textId="6AA17524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7 (47.07%)</w:t>
            </w:r>
          </w:p>
        </w:tc>
        <w:tc>
          <w:tcPr>
            <w:tcW w:w="507" w:type="pct"/>
          </w:tcPr>
          <w:p w14:paraId="109234A1" w14:textId="6EC7D0F9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032" w:rsidRPr="00A23E4A" w14:paraId="3A591F85" w14:textId="77777777" w:rsidTr="00447032">
        <w:tc>
          <w:tcPr>
            <w:tcW w:w="1441" w:type="pct"/>
          </w:tcPr>
          <w:p w14:paraId="30945390" w14:textId="2E0C9F66" w:rsidR="00447032" w:rsidRPr="00A23E4A" w:rsidRDefault="00447032" w:rsidP="0044703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742" w:type="pct"/>
          </w:tcPr>
          <w:p w14:paraId="4556966D" w14:textId="6349058F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3 (52.71%)</w:t>
            </w:r>
          </w:p>
        </w:tc>
        <w:tc>
          <w:tcPr>
            <w:tcW w:w="718" w:type="pct"/>
            <w:gridSpan w:val="2"/>
          </w:tcPr>
          <w:p w14:paraId="25D5A8A5" w14:textId="27BB51B3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3 (46.30%)</w:t>
            </w:r>
          </w:p>
        </w:tc>
        <w:tc>
          <w:tcPr>
            <w:tcW w:w="854" w:type="pct"/>
            <w:gridSpan w:val="3"/>
          </w:tcPr>
          <w:p w14:paraId="10B37BA4" w14:textId="45B7A593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9 (51.96%)</w:t>
            </w:r>
          </w:p>
        </w:tc>
        <w:tc>
          <w:tcPr>
            <w:tcW w:w="738" w:type="pct"/>
          </w:tcPr>
          <w:p w14:paraId="509AF0CF" w14:textId="0FFB93C7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4 (52.93%)</w:t>
            </w:r>
          </w:p>
        </w:tc>
        <w:tc>
          <w:tcPr>
            <w:tcW w:w="507" w:type="pct"/>
          </w:tcPr>
          <w:p w14:paraId="631511CF" w14:textId="77777777" w:rsidR="00447032" w:rsidRPr="00A23E4A" w:rsidRDefault="00447032" w:rsidP="004470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AB9" w:rsidRPr="00A23E4A" w14:paraId="78E0E03B" w14:textId="77777777" w:rsidTr="00447032">
        <w:tc>
          <w:tcPr>
            <w:tcW w:w="1441" w:type="pct"/>
          </w:tcPr>
          <w:p w14:paraId="081B0BAF" w14:textId="3FBB918D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G, Median (Q1, Q3)</w:t>
            </w:r>
          </w:p>
        </w:tc>
        <w:tc>
          <w:tcPr>
            <w:tcW w:w="742" w:type="pct"/>
          </w:tcPr>
          <w:p w14:paraId="109BEE4D" w14:textId="3FF1E185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3 (0.73, 1.21)</w:t>
            </w:r>
          </w:p>
        </w:tc>
        <w:tc>
          <w:tcPr>
            <w:tcW w:w="718" w:type="pct"/>
            <w:gridSpan w:val="2"/>
          </w:tcPr>
          <w:p w14:paraId="4911BC84" w14:textId="7C41AF39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1 (0.85, 1.63)</w:t>
            </w:r>
          </w:p>
        </w:tc>
        <w:tc>
          <w:tcPr>
            <w:tcW w:w="854" w:type="pct"/>
            <w:gridSpan w:val="3"/>
          </w:tcPr>
          <w:p w14:paraId="4879E4CD" w14:textId="4397A191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8 (0.94, 1.94)</w:t>
            </w:r>
          </w:p>
        </w:tc>
        <w:tc>
          <w:tcPr>
            <w:tcW w:w="738" w:type="pct"/>
          </w:tcPr>
          <w:p w14:paraId="074B65F1" w14:textId="3ADACEE7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78 (1.27, 2.77)</w:t>
            </w:r>
          </w:p>
        </w:tc>
        <w:tc>
          <w:tcPr>
            <w:tcW w:w="507" w:type="pct"/>
          </w:tcPr>
          <w:p w14:paraId="72927D61" w14:textId="4565AC1B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93AB9" w:rsidRPr="00A23E4A" w14:paraId="77807828" w14:textId="77777777" w:rsidTr="00447032">
        <w:tc>
          <w:tcPr>
            <w:tcW w:w="1441" w:type="pct"/>
          </w:tcPr>
          <w:p w14:paraId="66072A26" w14:textId="65230A8A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LDL, Median (Q1, Q3)</w:t>
            </w:r>
          </w:p>
        </w:tc>
        <w:tc>
          <w:tcPr>
            <w:tcW w:w="742" w:type="pct"/>
          </w:tcPr>
          <w:p w14:paraId="3BE8D13E" w14:textId="2F366246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43 (1.97, 2.94)</w:t>
            </w:r>
          </w:p>
        </w:tc>
        <w:tc>
          <w:tcPr>
            <w:tcW w:w="718" w:type="pct"/>
            <w:gridSpan w:val="2"/>
          </w:tcPr>
          <w:p w14:paraId="6DAFFE67" w14:textId="3B2A880C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57 (2.01, 3.08)</w:t>
            </w:r>
          </w:p>
        </w:tc>
        <w:tc>
          <w:tcPr>
            <w:tcW w:w="854" w:type="pct"/>
            <w:gridSpan w:val="3"/>
          </w:tcPr>
          <w:p w14:paraId="13BFAF2E" w14:textId="6D8CFB12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60 (2.06, 3.11)</w:t>
            </w:r>
          </w:p>
        </w:tc>
        <w:tc>
          <w:tcPr>
            <w:tcW w:w="738" w:type="pct"/>
          </w:tcPr>
          <w:p w14:paraId="3BB031A2" w14:textId="1E80536E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59 (2.03, 3.14)</w:t>
            </w:r>
          </w:p>
        </w:tc>
        <w:tc>
          <w:tcPr>
            <w:tcW w:w="507" w:type="pct"/>
          </w:tcPr>
          <w:p w14:paraId="716CD6FC" w14:textId="7DCDC9BA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93AB9" w:rsidRPr="00A23E4A" w14:paraId="31C23F77" w14:textId="77777777" w:rsidTr="00447032">
        <w:tc>
          <w:tcPr>
            <w:tcW w:w="1441" w:type="pct"/>
          </w:tcPr>
          <w:p w14:paraId="168E850E" w14:textId="13A1F248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DL, Median (Q1, Q3)</w:t>
            </w:r>
          </w:p>
        </w:tc>
        <w:tc>
          <w:tcPr>
            <w:tcW w:w="742" w:type="pct"/>
          </w:tcPr>
          <w:p w14:paraId="74931A90" w14:textId="11A4152C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7 (0.99, 1.35)</w:t>
            </w:r>
          </w:p>
        </w:tc>
        <w:tc>
          <w:tcPr>
            <w:tcW w:w="718" w:type="pct"/>
            <w:gridSpan w:val="2"/>
          </w:tcPr>
          <w:p w14:paraId="4A6EF428" w14:textId="7A5B3136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8 (0.90, 1.28)</w:t>
            </w:r>
          </w:p>
        </w:tc>
        <w:tc>
          <w:tcPr>
            <w:tcW w:w="854" w:type="pct"/>
            <w:gridSpan w:val="3"/>
          </w:tcPr>
          <w:p w14:paraId="1D998776" w14:textId="0708FDD6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4 (0.89, 1.26)</w:t>
            </w:r>
          </w:p>
        </w:tc>
        <w:tc>
          <w:tcPr>
            <w:tcW w:w="738" w:type="pct"/>
          </w:tcPr>
          <w:p w14:paraId="25EE870C" w14:textId="0ABF13E8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9 (0.80, 1.19)</w:t>
            </w:r>
          </w:p>
        </w:tc>
        <w:tc>
          <w:tcPr>
            <w:tcW w:w="507" w:type="pct"/>
          </w:tcPr>
          <w:p w14:paraId="4ABF8E48" w14:textId="55288140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93AB9" w:rsidRPr="00A23E4A" w14:paraId="20093FEA" w14:textId="77777777" w:rsidTr="00447032">
        <w:tc>
          <w:tcPr>
            <w:tcW w:w="1441" w:type="pct"/>
          </w:tcPr>
          <w:p w14:paraId="040993DF" w14:textId="58E4D8D8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UA, Median (Q1, Q3)</w:t>
            </w:r>
          </w:p>
        </w:tc>
        <w:tc>
          <w:tcPr>
            <w:tcW w:w="742" w:type="pct"/>
          </w:tcPr>
          <w:p w14:paraId="7E7A8B1B" w14:textId="5C12BDC2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4.00 (240.80, 354.70)</w:t>
            </w:r>
          </w:p>
        </w:tc>
        <w:tc>
          <w:tcPr>
            <w:tcW w:w="718" w:type="pct"/>
            <w:gridSpan w:val="2"/>
          </w:tcPr>
          <w:p w14:paraId="3E377462" w14:textId="5641CE98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6.50 (236.20, 389.90)</w:t>
            </w:r>
          </w:p>
        </w:tc>
        <w:tc>
          <w:tcPr>
            <w:tcW w:w="854" w:type="pct"/>
            <w:gridSpan w:val="3"/>
          </w:tcPr>
          <w:p w14:paraId="7078AAE4" w14:textId="460299F1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4.25 (240.85, 376.30)</w:t>
            </w:r>
          </w:p>
        </w:tc>
        <w:tc>
          <w:tcPr>
            <w:tcW w:w="738" w:type="pct"/>
          </w:tcPr>
          <w:p w14:paraId="6040DE1E" w14:textId="4C54D591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0.50 (234.90, 410.00)</w:t>
            </w:r>
          </w:p>
        </w:tc>
        <w:tc>
          <w:tcPr>
            <w:tcW w:w="507" w:type="pct"/>
          </w:tcPr>
          <w:p w14:paraId="33961751" w14:textId="26A5C63C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93AB9" w:rsidRPr="00A23E4A" w14:paraId="180ADEFA" w14:textId="77777777" w:rsidTr="00447032">
        <w:tc>
          <w:tcPr>
            <w:tcW w:w="1441" w:type="pct"/>
          </w:tcPr>
          <w:p w14:paraId="1DE5C469" w14:textId="7E7EE94D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LU, Median (Q1, Q3)</w:t>
            </w:r>
          </w:p>
        </w:tc>
        <w:tc>
          <w:tcPr>
            <w:tcW w:w="742" w:type="pct"/>
          </w:tcPr>
          <w:p w14:paraId="12AC9FCD" w14:textId="280A688B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81 (4.35, 5.52)</w:t>
            </w:r>
          </w:p>
        </w:tc>
        <w:tc>
          <w:tcPr>
            <w:tcW w:w="718" w:type="pct"/>
            <w:gridSpan w:val="2"/>
          </w:tcPr>
          <w:p w14:paraId="037B4308" w14:textId="2B4BE7DE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23 (4.52, 6.25)</w:t>
            </w:r>
          </w:p>
        </w:tc>
        <w:tc>
          <w:tcPr>
            <w:tcW w:w="854" w:type="pct"/>
            <w:gridSpan w:val="3"/>
          </w:tcPr>
          <w:p w14:paraId="2AC74F4B" w14:textId="30F6FA6F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49 (4.80, 6.80)</w:t>
            </w:r>
          </w:p>
        </w:tc>
        <w:tc>
          <w:tcPr>
            <w:tcW w:w="738" w:type="pct"/>
          </w:tcPr>
          <w:p w14:paraId="3B39AB5D" w14:textId="20D353C8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23 (5.63, 9.89)</w:t>
            </w:r>
          </w:p>
        </w:tc>
        <w:tc>
          <w:tcPr>
            <w:tcW w:w="507" w:type="pct"/>
          </w:tcPr>
          <w:p w14:paraId="2E6FF4B0" w14:textId="4024ED88" w:rsidR="00493AB9" w:rsidRPr="00A23E4A" w:rsidRDefault="00493AB9" w:rsidP="00493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F41669" w:rsidRPr="00A23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  <w:r w:rsidRPr="00A23E4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</w:tbl>
    <w:p w14:paraId="19FF3D9D" w14:textId="77777777" w:rsidR="00271CAD" w:rsidRPr="00A23E4A" w:rsidRDefault="00271CAD" w:rsidP="00271CAD">
      <w:pPr>
        <w:rPr>
          <w:rFonts w:ascii="Times New Roman" w:eastAsia="DejaVu Sans" w:hAnsi="Times New Roman" w:cs="Times New Roman"/>
          <w:color w:val="000000"/>
          <w:sz w:val="20"/>
          <w:szCs w:val="20"/>
        </w:rPr>
      </w:pPr>
      <w:r w:rsidRPr="00A23E4A">
        <w:rPr>
          <w:rFonts w:ascii="Times New Roman" w:eastAsia="DejaVu Sans" w:hAnsi="Times New Roman" w:cs="Times New Roman"/>
          <w:color w:val="000000"/>
          <w:sz w:val="20"/>
          <w:szCs w:val="20"/>
          <w:vertAlign w:val="superscript"/>
        </w:rPr>
        <w:t>1</w:t>
      </w:r>
      <w:r w:rsidRPr="00A23E4A">
        <w:rPr>
          <w:rFonts w:ascii="Times New Roman" w:eastAsia="DejaVu Sans" w:hAnsi="Times New Roman" w:cs="Times New Roman"/>
          <w:color w:val="000000"/>
          <w:sz w:val="20"/>
          <w:szCs w:val="20"/>
        </w:rPr>
        <w:t>Kruskal-Wallis rank sum test</w:t>
      </w:r>
    </w:p>
    <w:p w14:paraId="4704CA68" w14:textId="6FEB63BC" w:rsidR="00211BE4" w:rsidRPr="00A23E4A" w:rsidRDefault="00271CAD" w:rsidP="00271CAD">
      <w:pPr>
        <w:rPr>
          <w:rFonts w:ascii="Times New Roman" w:eastAsia="DejaVu Sans" w:hAnsi="Times New Roman" w:cs="Times New Roman"/>
          <w:color w:val="000000"/>
          <w:sz w:val="20"/>
          <w:szCs w:val="20"/>
        </w:rPr>
      </w:pPr>
      <w:r w:rsidRPr="00A23E4A">
        <w:rPr>
          <w:rFonts w:ascii="Times New Roman" w:eastAsia="DejaVu Sans" w:hAnsi="Times New Roman" w:cs="Times New Roman"/>
          <w:color w:val="000000"/>
          <w:sz w:val="20"/>
          <w:szCs w:val="20"/>
          <w:vertAlign w:val="superscript"/>
        </w:rPr>
        <w:t>2</w:t>
      </w:r>
      <w:r w:rsidRPr="00A23E4A">
        <w:rPr>
          <w:rFonts w:ascii="Times New Roman" w:eastAsia="DejaVu Sans" w:hAnsi="Times New Roman" w:cs="Times New Roman"/>
          <w:color w:val="000000"/>
          <w:sz w:val="20"/>
          <w:szCs w:val="20"/>
        </w:rPr>
        <w:t>Pearson's Chi-squared test</w:t>
      </w:r>
    </w:p>
    <w:sectPr w:rsidR="00211BE4" w:rsidRPr="00A23E4A" w:rsidSect="00493A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719845" w14:textId="77777777" w:rsidR="004B199A" w:rsidRDefault="004B199A" w:rsidP="000513D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8157C11" w14:textId="77777777" w:rsidR="004B199A" w:rsidRDefault="004B199A" w:rsidP="000513D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FAAC54" w14:textId="77777777" w:rsidR="004B199A" w:rsidRDefault="004B199A" w:rsidP="000513D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26EC55" w14:textId="77777777" w:rsidR="004B199A" w:rsidRDefault="004B199A" w:rsidP="000513D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211BE4"/>
    <w:rsid w:val="00011013"/>
    <w:rsid w:val="000351A3"/>
    <w:rsid w:val="000513DD"/>
    <w:rsid w:val="000669F0"/>
    <w:rsid w:val="000926C1"/>
    <w:rsid w:val="00096C0B"/>
    <w:rsid w:val="000C6063"/>
    <w:rsid w:val="000F775C"/>
    <w:rsid w:val="00211BE4"/>
    <w:rsid w:val="0021202C"/>
    <w:rsid w:val="00271CAD"/>
    <w:rsid w:val="002D528D"/>
    <w:rsid w:val="00437A55"/>
    <w:rsid w:val="00440E78"/>
    <w:rsid w:val="00447032"/>
    <w:rsid w:val="004670F6"/>
    <w:rsid w:val="00493AB9"/>
    <w:rsid w:val="004B199A"/>
    <w:rsid w:val="004D4AD4"/>
    <w:rsid w:val="004D5B53"/>
    <w:rsid w:val="00530E7A"/>
    <w:rsid w:val="005639BC"/>
    <w:rsid w:val="00601487"/>
    <w:rsid w:val="00606A62"/>
    <w:rsid w:val="00627836"/>
    <w:rsid w:val="006A3EFA"/>
    <w:rsid w:val="006F30DD"/>
    <w:rsid w:val="00763DBA"/>
    <w:rsid w:val="008211F9"/>
    <w:rsid w:val="008937A3"/>
    <w:rsid w:val="008E1177"/>
    <w:rsid w:val="00964F6A"/>
    <w:rsid w:val="009D2641"/>
    <w:rsid w:val="009D3469"/>
    <w:rsid w:val="00A23E4A"/>
    <w:rsid w:val="00A97AB0"/>
    <w:rsid w:val="00AD74F8"/>
    <w:rsid w:val="00B312E5"/>
    <w:rsid w:val="00B4613A"/>
    <w:rsid w:val="00B53707"/>
    <w:rsid w:val="00C72D83"/>
    <w:rsid w:val="00D52E5B"/>
    <w:rsid w:val="00DC5C70"/>
    <w:rsid w:val="00E33037"/>
    <w:rsid w:val="00E70415"/>
    <w:rsid w:val="00EC506D"/>
    <w:rsid w:val="00F01782"/>
    <w:rsid w:val="00F4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19D2D6"/>
  <w15:chartTrackingRefBased/>
  <w15:docId w15:val="{D6F9E59A-C809-4CC8-B72F-30BB0FA1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1B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1B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1B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1BE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1BE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1BE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1BE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1BE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1BE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1BE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1B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1B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1BE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1BE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1BE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1B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1B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1B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1BE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1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1BE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1B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1B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1B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1B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1BE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1B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1BE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1BE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52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513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513D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513D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513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4552D-7253-45DF-94F7-32D077B5B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319</Words>
  <Characters>1727</Characters>
  <Application>Microsoft Office Word</Application>
  <DocSecurity>0</DocSecurity>
  <Lines>157</Lines>
  <Paragraphs>102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27</cp:revision>
  <dcterms:created xsi:type="dcterms:W3CDTF">2025-03-27T07:58:00Z</dcterms:created>
  <dcterms:modified xsi:type="dcterms:W3CDTF">2025-09-30T14:05:00Z</dcterms:modified>
</cp:coreProperties>
</file>